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77CAF" w14:textId="77777777" w:rsidR="00A53D55" w:rsidRPr="00DA780B" w:rsidRDefault="0032436A">
      <w:pPr>
        <w:rPr>
          <w:b/>
          <w:sz w:val="18"/>
        </w:rPr>
      </w:pPr>
      <w:r w:rsidRPr="00DA780B">
        <w:rPr>
          <w:b/>
          <w:sz w:val="18"/>
        </w:rPr>
        <w:t>S</w:t>
      </w:r>
      <w:r w:rsidRPr="00DA780B">
        <w:rPr>
          <w:b/>
          <w:sz w:val="18"/>
        </w:rPr>
        <w:t>upplemental</w:t>
      </w:r>
      <w:r w:rsidRPr="00DA780B">
        <w:rPr>
          <w:b/>
          <w:sz w:val="18"/>
        </w:rPr>
        <w:t xml:space="preserve"> T</w:t>
      </w:r>
      <w:r w:rsidRPr="00DA780B">
        <w:rPr>
          <w:b/>
          <w:sz w:val="18"/>
        </w:rPr>
        <w:t xml:space="preserve">able </w:t>
      </w:r>
      <w:r w:rsidRPr="00DA780B">
        <w:rPr>
          <w:b/>
          <w:sz w:val="18"/>
        </w:rPr>
        <w:t>1</w:t>
      </w:r>
      <w:r w:rsidRPr="00DA780B">
        <w:rPr>
          <w:b/>
          <w:sz w:val="18"/>
        </w:rPr>
        <w:t>: Immunological characteristics of stable (ST) patients (n = 25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04"/>
        <w:gridCol w:w="1479"/>
        <w:gridCol w:w="926"/>
        <w:gridCol w:w="1208"/>
        <w:gridCol w:w="1280"/>
        <w:gridCol w:w="787"/>
        <w:gridCol w:w="874"/>
        <w:gridCol w:w="1164"/>
      </w:tblGrid>
      <w:tr w:rsidR="00A53D55" w:rsidRPr="00DA780B" w14:paraId="159FA10C" w14:textId="77777777">
        <w:trPr>
          <w:trHeight w:val="288"/>
          <w:jc w:val="center"/>
        </w:trPr>
        <w:tc>
          <w:tcPr>
            <w:tcW w:w="47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6F7A0" w14:textId="47E82A84" w:rsidR="00A53D55" w:rsidRPr="00DA780B" w:rsidRDefault="0032436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atient</w:t>
            </w:r>
          </w:p>
        </w:tc>
        <w:tc>
          <w:tcPr>
            <w:tcW w:w="286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69BD9" w14:textId="77777777" w:rsidR="00A53D55" w:rsidRPr="00DA780B" w:rsidRDefault="0032436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Banff Classification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55D52A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C4d</w:t>
            </w:r>
          </w:p>
        </w:tc>
        <w:tc>
          <w:tcPr>
            <w:tcW w:w="11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F4D27" w14:textId="77777777" w:rsidR="00A53D55" w:rsidRPr="00DA780B" w:rsidRDefault="0032436A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 xml:space="preserve">DSA </w:t>
            </w:r>
          </w:p>
        </w:tc>
      </w:tr>
      <w:tr w:rsidR="00A53D55" w:rsidRPr="00DA780B" w14:paraId="60874362" w14:textId="77777777">
        <w:trPr>
          <w:trHeight w:val="576"/>
          <w:jc w:val="center"/>
        </w:trPr>
        <w:tc>
          <w:tcPr>
            <w:tcW w:w="47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1FA11" w14:textId="77777777" w:rsidR="00A53D55" w:rsidRPr="00DA780B" w:rsidRDefault="00A53D55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3143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br/>
              <w:t>glomerulu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AC0F1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Renal tubul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8C44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 xml:space="preserve">Renal </w:t>
            </w:r>
          </w:p>
          <w:p w14:paraId="3A1EB2C2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DA780B">
              <w:rPr>
                <w:kern w:val="0"/>
                <w:sz w:val="18"/>
                <w:szCs w:val="18"/>
              </w:rPr>
              <w:t>interstitium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C8395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 xml:space="preserve">Renal </w:t>
            </w:r>
          </w:p>
          <w:p w14:paraId="4910D36E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vessels</w:t>
            </w: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BF6CF" w14:textId="77777777" w:rsidR="00A53D55" w:rsidRPr="00DA780B" w:rsidRDefault="00A53D55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8207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OLE_LINK87"/>
            <w:r w:rsidRPr="00DA780B">
              <w:rPr>
                <w:kern w:val="0"/>
                <w:sz w:val="18"/>
                <w:szCs w:val="18"/>
              </w:rPr>
              <w:t xml:space="preserve">class </w:t>
            </w:r>
            <w:bookmarkEnd w:id="0"/>
            <w:r w:rsidRPr="00DA780B">
              <w:rPr>
                <w:sz w:val="18"/>
                <w:szCs w:val="18"/>
              </w:rPr>
              <w:t>I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34B9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bookmarkStart w:id="1" w:name="OLE_LINK88"/>
            <w:r w:rsidRPr="00DA780B">
              <w:rPr>
                <w:kern w:val="0"/>
                <w:sz w:val="18"/>
                <w:szCs w:val="18"/>
              </w:rPr>
              <w:t xml:space="preserve">class </w:t>
            </w:r>
            <w:bookmarkEnd w:id="1"/>
            <w:r w:rsidRPr="00DA780B">
              <w:rPr>
                <w:sz w:val="18"/>
                <w:szCs w:val="18"/>
              </w:rPr>
              <w:t>II</w:t>
            </w:r>
          </w:p>
        </w:tc>
      </w:tr>
      <w:tr w:rsidR="00A53D55" w:rsidRPr="00DA780B" w14:paraId="1C157DEB" w14:textId="77777777">
        <w:trPr>
          <w:trHeight w:val="288"/>
          <w:jc w:val="center"/>
        </w:trPr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30DF8B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bookmarkStart w:id="2" w:name="OLE_LINK89"/>
            <w:r w:rsidRPr="00DA780B">
              <w:rPr>
                <w:kern w:val="0"/>
                <w:sz w:val="18"/>
                <w:szCs w:val="18"/>
              </w:rPr>
              <w:t>ST</w:t>
            </w:r>
            <w:bookmarkEnd w:id="2"/>
            <w:r w:rsidRPr="00DA780B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FCA247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0mm0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EA3BE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09235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EE986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ah1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7196B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B0C16E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F95A9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564369F4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7F8C6E38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2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496D4FFB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2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1A230EC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463B6DF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0F60786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98B9BD6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6BE639D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A457917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51E9C2D2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7344A68E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3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2BB68B86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51369ED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4D35F33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5BF7E08C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F6E3D77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5338D991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6FF79A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</w:tr>
      <w:tr w:rsidR="00A53D55" w:rsidRPr="00DA780B" w14:paraId="5CC84A61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0FE3C803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4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307CC6C6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1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DE26FCC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0ct0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2E7C51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0ci0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080F759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E9DCBB3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369C7EF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CBFFFE2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0BB39232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0ADA5DCF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5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764D7742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4E50D8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0ct0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24397FB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0ci0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62A3FA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v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DD9418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12B40A6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FFEC40B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4D17A65B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02FC447C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6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22DC04FE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mm0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DB843BD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0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510B94BB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4455B98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v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7BA4F19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317945A1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470F946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3C5BE3D7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1F55C62E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7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38A0936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1mm0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3429A5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1ct0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D282552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82C7E39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1v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DF353D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5AE3E76C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431FA4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27EA9354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2C408BCB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433FB8AC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0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E9C74B9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0ct0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5336E00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B3D727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F5C233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0CC061A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B70228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009E5F77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6D22CD03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6B1FE193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0mm0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11DBD69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3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CF84C79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4C9A83F1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EC4810D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3397BB05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EEE8CD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04D9899D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56C10AA8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10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46C2B23D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0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63C9FFC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0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4ED24782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40E3292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1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FB6FDE7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0A37724B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C2865E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1508E9A2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2880FED7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11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77BD376C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1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10428B7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0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79ABF56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56AB0B53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ADE5B1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3F5AAAA6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4517BD9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00E25362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11F7AF5D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12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660F4F82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1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46A2E6D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88403A2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B8C3763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1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D35D37D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14FF4C7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21241911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389BFE9E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05A57E8B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13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38F446DB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0mm0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E4F12E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0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A955CF3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0ci2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F1B83C3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1ah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D9A8D21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2D251B2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38FA43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</w:tr>
      <w:tr w:rsidR="00A53D55" w:rsidRPr="00DA780B" w14:paraId="51D58631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5383BA0E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14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7F858FF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1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1EFD6C2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0ct0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290EB1F6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3CDE9E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1v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D934451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15B0CBDE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A89C19D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230773D3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0789DDB2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15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4F0AAB9D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1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766777B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102948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B08FFF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351A443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4E179B3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AAB91DB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DQ4</w:t>
            </w:r>
            <w:r w:rsidRPr="00DA780B">
              <w:rPr>
                <w:kern w:val="0"/>
                <w:sz w:val="18"/>
                <w:szCs w:val="18"/>
              </w:rPr>
              <w:t xml:space="preserve"> </w:t>
            </w:r>
            <w:r w:rsidRPr="00DA780B">
              <w:rPr>
                <w:kern w:val="0"/>
                <w:sz w:val="18"/>
                <w:szCs w:val="18"/>
              </w:rPr>
              <w:t>(1353)</w:t>
            </w:r>
          </w:p>
        </w:tc>
      </w:tr>
      <w:tr w:rsidR="00A53D55" w:rsidRPr="00DA780B" w14:paraId="53FA9A7B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6FF32377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16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5DA486D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BD4B9B3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0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7AE4BD39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0ci0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43C329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46C85B9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5252C1A7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BDC0D6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043543C6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500542C4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17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74DF2A1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0mm0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05FEE0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1ct0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B3C869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C046A8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1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078B4D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51BD404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64574D16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37D8F143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0A75C34C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1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62D1EF35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0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AD2B1B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FF8EE81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BE2C512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1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5AF2746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2B8252D7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1B0D49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42FC247E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18AC5E99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1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27B5E375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0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7E3CB1C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0ct0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48F3AF36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479593BE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051B3CB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696B4F6E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54D3234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4B123916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5E10D23C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20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465E272E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0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511F252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3C89E8C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1B36ACB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1v0ah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B149B1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508E23FC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78074C97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33B0D3AD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1524E121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21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42DD643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1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2595DEE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79753AC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15D5497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482EC6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7DB463E3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0C690350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0E0FEF99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21B575DB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22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49771C83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0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98DB22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0ct0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4BF8062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5105EA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00D1D9D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7235F92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1BA46DAB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</w:tr>
      <w:tr w:rsidR="00A53D55" w:rsidRPr="00DA780B" w14:paraId="490AA679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14677615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23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6029D1A1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F5BEAB3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0ct0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4447AD5E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0ci0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CD2CEE9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0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E58795E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7334D1E1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4C64908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</w:tr>
      <w:tr w:rsidR="00A53D55" w:rsidRPr="00DA780B" w14:paraId="6DE0EF7D" w14:textId="77777777">
        <w:trPr>
          <w:trHeight w:val="288"/>
          <w:jc w:val="center"/>
        </w:trPr>
        <w:tc>
          <w:tcPr>
            <w:tcW w:w="471" w:type="pct"/>
            <w:shd w:val="clear" w:color="auto" w:fill="auto"/>
            <w:vAlign w:val="center"/>
          </w:tcPr>
          <w:p w14:paraId="38A158B5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24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14:paraId="20D4EF0C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1mm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3E36A4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67164EF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73A0CAD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1v0ah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905193E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53A65BE7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14:paraId="30209AD7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  <w:tr w:rsidR="00A53D55" w:rsidRPr="00DA780B" w14:paraId="7FE590F9" w14:textId="77777777">
        <w:trPr>
          <w:trHeight w:val="288"/>
          <w:jc w:val="center"/>
        </w:trPr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506FE4" w14:textId="77777777" w:rsidR="00A53D55" w:rsidRPr="00DA780B" w:rsidRDefault="0032436A">
            <w:pPr>
              <w:widowControl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ST25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E163CE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g0mm0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EB7D7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FA36C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D4ACA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ptc1v0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AF814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4C092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820F8" w14:textId="77777777" w:rsidR="00A53D55" w:rsidRPr="00DA780B" w:rsidRDefault="0032436A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A780B">
              <w:rPr>
                <w:color w:val="000000"/>
                <w:szCs w:val="24"/>
              </w:rPr>
              <w:t>–</w:t>
            </w:r>
          </w:p>
        </w:tc>
      </w:tr>
    </w:tbl>
    <w:p w14:paraId="24F79A38" w14:textId="77777777" w:rsidR="00A53D55" w:rsidRPr="00DA780B" w:rsidRDefault="0032436A">
      <w:pPr>
        <w:rPr>
          <w:sz w:val="18"/>
          <w:szCs w:val="18"/>
        </w:rPr>
      </w:pPr>
      <w:r w:rsidRPr="00DA780B">
        <w:rPr>
          <w:sz w:val="18"/>
          <w:szCs w:val="18"/>
        </w:rPr>
        <w:t xml:space="preserve">Abbreviations: </w:t>
      </w:r>
      <w:r w:rsidRPr="00DA780B">
        <w:rPr>
          <w:sz w:val="18"/>
        </w:rPr>
        <w:t>ST, stable;</w:t>
      </w:r>
      <w:r w:rsidRPr="00DA780B">
        <w:rPr>
          <w:sz w:val="18"/>
          <w:szCs w:val="18"/>
        </w:rPr>
        <w:t xml:space="preserve"> DSA, donor-specific antibody; g, glomerulitis; mm, mesenchymal matrix hyperplasia; t, </w:t>
      </w:r>
      <w:proofErr w:type="spellStart"/>
      <w:r w:rsidRPr="00DA780B">
        <w:rPr>
          <w:sz w:val="18"/>
          <w:szCs w:val="18"/>
        </w:rPr>
        <w:t>tubulitis</w:t>
      </w:r>
      <w:proofErr w:type="spellEnd"/>
      <w:r w:rsidRPr="00DA780B">
        <w:rPr>
          <w:sz w:val="18"/>
          <w:szCs w:val="18"/>
        </w:rPr>
        <w:t>;</w:t>
      </w:r>
      <w:r w:rsidRPr="00DA780B">
        <w:t xml:space="preserve"> </w:t>
      </w:r>
      <w:proofErr w:type="spellStart"/>
      <w:r w:rsidRPr="00DA780B">
        <w:rPr>
          <w:sz w:val="18"/>
          <w:szCs w:val="18"/>
        </w:rPr>
        <w:t>ct</w:t>
      </w:r>
      <w:proofErr w:type="spellEnd"/>
      <w:r w:rsidRPr="00DA780B">
        <w:rPr>
          <w:sz w:val="18"/>
          <w:szCs w:val="18"/>
        </w:rPr>
        <w:t xml:space="preserve">, atrophy of tubule; </w:t>
      </w:r>
      <w:proofErr w:type="spellStart"/>
      <w:r w:rsidRPr="00DA780B">
        <w:rPr>
          <w:sz w:val="18"/>
          <w:szCs w:val="18"/>
        </w:rPr>
        <w:t>i</w:t>
      </w:r>
      <w:proofErr w:type="spellEnd"/>
      <w:r w:rsidRPr="00DA780B">
        <w:rPr>
          <w:sz w:val="18"/>
          <w:szCs w:val="18"/>
        </w:rPr>
        <w:t>, interstitial inflammation;</w:t>
      </w:r>
      <w:r w:rsidRPr="00DA780B">
        <w:t xml:space="preserve"> </w:t>
      </w:r>
      <w:r w:rsidRPr="00DA780B">
        <w:rPr>
          <w:sz w:val="18"/>
          <w:szCs w:val="18"/>
        </w:rPr>
        <w:t>ci, interstitial fibrosis;</w:t>
      </w:r>
      <w:r w:rsidRPr="00DA780B">
        <w:t xml:space="preserve"> </w:t>
      </w:r>
      <w:proofErr w:type="spellStart"/>
      <w:r w:rsidRPr="00DA780B">
        <w:rPr>
          <w:sz w:val="18"/>
          <w:szCs w:val="18"/>
        </w:rPr>
        <w:t>ptc</w:t>
      </w:r>
      <w:proofErr w:type="spellEnd"/>
      <w:r w:rsidRPr="00DA780B">
        <w:rPr>
          <w:sz w:val="18"/>
          <w:szCs w:val="18"/>
        </w:rPr>
        <w:t xml:space="preserve">, peritubular </w:t>
      </w:r>
      <w:proofErr w:type="spellStart"/>
      <w:r w:rsidRPr="00DA780B">
        <w:rPr>
          <w:sz w:val="18"/>
          <w:szCs w:val="18"/>
        </w:rPr>
        <w:t>capillaritis</w:t>
      </w:r>
      <w:proofErr w:type="spellEnd"/>
      <w:r w:rsidRPr="00DA780B">
        <w:rPr>
          <w:sz w:val="18"/>
          <w:szCs w:val="18"/>
        </w:rPr>
        <w:t xml:space="preserve">; v, intimal arteritis; ah, arterial hyalinosis; </w:t>
      </w:r>
      <w:r w:rsidRPr="00DA780B">
        <w:rPr>
          <w:sz w:val="18"/>
          <w:szCs w:val="18"/>
        </w:rPr>
        <w:t>Neg, negative;</w:t>
      </w:r>
      <w:r w:rsidRPr="00DA780B">
        <w:t xml:space="preserve"> </w:t>
      </w:r>
      <w:r w:rsidRPr="00DA780B">
        <w:rPr>
          <w:sz w:val="18"/>
          <w:szCs w:val="18"/>
        </w:rPr>
        <w:t>Pos, positive.</w:t>
      </w:r>
    </w:p>
    <w:p w14:paraId="49E41043" w14:textId="77777777" w:rsidR="00A53D55" w:rsidRPr="00DA780B" w:rsidRDefault="00A53D55"/>
    <w:sectPr w:rsidR="00A53D55" w:rsidRPr="00DA7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AB9FA" w14:textId="77777777" w:rsidR="0032436A" w:rsidRDefault="0032436A" w:rsidP="00DA780B">
      <w:r>
        <w:separator/>
      </w:r>
    </w:p>
  </w:endnote>
  <w:endnote w:type="continuationSeparator" w:id="0">
    <w:p w14:paraId="767C4324" w14:textId="77777777" w:rsidR="0032436A" w:rsidRDefault="0032436A" w:rsidP="00DA7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DE3120" w14:textId="77777777" w:rsidR="0032436A" w:rsidRDefault="0032436A" w:rsidP="00DA780B">
      <w:r>
        <w:separator/>
      </w:r>
    </w:p>
  </w:footnote>
  <w:footnote w:type="continuationSeparator" w:id="0">
    <w:p w14:paraId="6534989B" w14:textId="77777777" w:rsidR="0032436A" w:rsidRDefault="0032436A" w:rsidP="00DA78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3D55"/>
    <w:rsid w:val="0032436A"/>
    <w:rsid w:val="00A53D55"/>
    <w:rsid w:val="00DA780B"/>
    <w:rsid w:val="1546246A"/>
    <w:rsid w:val="17F31AC6"/>
    <w:rsid w:val="2D973881"/>
    <w:rsid w:val="5A696ED9"/>
    <w:rsid w:val="7D45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A8003B"/>
  <w15:docId w15:val="{0D7CC95C-E0D1-4D09-BB5B-E676448F5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A78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A780B"/>
    <w:rPr>
      <w:kern w:val="2"/>
      <w:sz w:val="18"/>
      <w:szCs w:val="18"/>
    </w:rPr>
  </w:style>
  <w:style w:type="paragraph" w:styleId="a5">
    <w:name w:val="footer"/>
    <w:basedOn w:val="a"/>
    <w:link w:val="a6"/>
    <w:rsid w:val="00DA78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A780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160669508@qq.com</cp:lastModifiedBy>
  <cp:revision>2</cp:revision>
  <dcterms:created xsi:type="dcterms:W3CDTF">2019-09-03T11:39:00Z</dcterms:created>
  <dcterms:modified xsi:type="dcterms:W3CDTF">2020-10-1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